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D5BC" w14:textId="49F517C0" w:rsidR="004D0116" w:rsidRDefault="00CE0C4D">
      <w:pPr>
        <w:rPr>
          <w:rFonts w:hint="eastAsia"/>
        </w:rPr>
      </w:pPr>
      <w:r w:rsidRPr="00636B95">
        <w:t>Supplementary Table S1</w:t>
      </w:r>
      <w:r>
        <w:t xml:space="preserve">. </w:t>
      </w:r>
      <w:r w:rsidRPr="00A14D46">
        <w:t>sensitivity analysis</w:t>
      </w:r>
    </w:p>
    <w:tbl>
      <w:tblPr>
        <w:tblW w:w="98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30"/>
        <w:gridCol w:w="554"/>
        <w:gridCol w:w="1336"/>
        <w:gridCol w:w="990"/>
        <w:gridCol w:w="1440"/>
        <w:gridCol w:w="990"/>
        <w:gridCol w:w="1350"/>
        <w:gridCol w:w="732"/>
      </w:tblGrid>
      <w:tr w:rsidR="004D0116" w:rsidRPr="004D0116" w14:paraId="261A029B" w14:textId="77777777" w:rsidTr="00CE0C4D">
        <w:trPr>
          <w:trHeight w:val="280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34EFF5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9059" w14:textId="77777777" w:rsidR="004D0116" w:rsidRPr="004D0116" w:rsidRDefault="004D0116" w:rsidP="004D011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C9A66" w14:textId="77777777" w:rsidR="004D0116" w:rsidRPr="004D0116" w:rsidRDefault="004D0116" w:rsidP="004D01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BFC65" w14:textId="77777777" w:rsidR="004D0116" w:rsidRPr="004D0116" w:rsidRDefault="004D0116" w:rsidP="004D0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OR (95%CI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7128" w14:textId="77777777" w:rsidR="004D0116" w:rsidRPr="004D0116" w:rsidRDefault="004D0116" w:rsidP="004D011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C36D" w14:textId="77777777" w:rsidR="004D0116" w:rsidRPr="004D0116" w:rsidRDefault="004D0116" w:rsidP="004D01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119C4" w14:textId="77777777" w:rsidR="004D0116" w:rsidRPr="004D0116" w:rsidRDefault="004D0116" w:rsidP="004D01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66FF" w14:textId="77777777" w:rsidR="004D0116" w:rsidRPr="004D0116" w:rsidRDefault="004D0116" w:rsidP="004D01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0116" w:rsidRPr="004D0116" w14:paraId="04508566" w14:textId="77777777" w:rsidTr="00CE0C4D">
        <w:trPr>
          <w:trHeight w:val="280"/>
        </w:trPr>
        <w:tc>
          <w:tcPr>
            <w:tcW w:w="24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2B01A" w14:textId="77777777" w:rsidR="004D0116" w:rsidRPr="004D0116" w:rsidRDefault="004D0116" w:rsidP="004D0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AAD56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988F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5109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_valu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E8AC1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E8B3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_value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50C05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F25B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_value</w:t>
            </w:r>
            <w:proofErr w:type="spellEnd"/>
          </w:p>
        </w:tc>
      </w:tr>
      <w:tr w:rsidR="004D0116" w:rsidRPr="004D0116" w14:paraId="574D3879" w14:textId="77777777" w:rsidTr="00CE0C4D">
        <w:trPr>
          <w:trHeight w:val="280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429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Dietary vitamin B6 intake(mg/d)</w:t>
            </w:r>
          </w:p>
        </w:tc>
        <w:tc>
          <w:tcPr>
            <w:tcW w:w="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97EF6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375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709F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17 (1.03~1.34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41A6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47EDB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 (1.04~1.38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7392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83FA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 (1.04~1.38)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E2CA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</w:tr>
      <w:tr w:rsidR="004D0116" w:rsidRPr="004D0116" w14:paraId="41B08AA5" w14:textId="77777777" w:rsidTr="00CE0C4D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7C52AC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Q1(&lt;0.957)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47C6CB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9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463BFB0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(Ref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BD8B8B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9F2DB5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(Ref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A96D44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D1B4ED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(Ref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616BF2A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4D0116" w:rsidRPr="004D0116" w14:paraId="62F04EDC" w14:textId="77777777" w:rsidTr="00CE0C4D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C3B45C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Q2(0.958-1.393)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AEAEDC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9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1B112FB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15 (0.85~1.5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3214CF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3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4F2B6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5 (0.91~1.7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EFFBB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1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98A63F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6 (0.91~1.73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22EA803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</w:tr>
      <w:tr w:rsidR="004D0116" w:rsidRPr="004D0116" w14:paraId="2E164A53" w14:textId="77777777" w:rsidTr="00CE0C4D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0E2A9C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Q3(1.394-2.053)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285709A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9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43D73D4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3 (0.91~1.6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91421D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A231EC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7 (0.92~1.7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61E6F9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1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E6E02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27 (0.92~1.75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232488F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</w:tr>
      <w:tr w:rsidR="004D0116" w:rsidRPr="004D0116" w14:paraId="1DF653FA" w14:textId="77777777" w:rsidTr="00CE0C4D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82E2AB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Q4(&gt;2.054)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E29A326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9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E649529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46 (1.06~2.0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BB341E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CB1DDE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59 (1.14~2.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45A59E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EF5B51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61 (1.14~2.26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98EFFC1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4D0116" w:rsidRPr="004D0116" w14:paraId="796D6F1B" w14:textId="77777777" w:rsidTr="00CE0C4D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004E87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rend test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CD14711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37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3A02F97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13 (1.02~1.2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4E9A94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8D2118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15 (1.04~1.2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3B5CFA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6AB2B1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15 (1.04~1.28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562244" w14:textId="77777777" w:rsidR="004D0116" w:rsidRPr="004D0116" w:rsidRDefault="004D0116" w:rsidP="004D011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D011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</w:tbl>
    <w:p w14:paraId="30931A63" w14:textId="77777777" w:rsidR="00CE0C4D" w:rsidRPr="00186D9E" w:rsidRDefault="00CE0C4D" w:rsidP="00CE0C4D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186D9E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Q, quartiles; OR, odds ratio; CI, confidence interval; Ref: reference. </w:t>
      </w:r>
    </w:p>
    <w:p w14:paraId="1668172B" w14:textId="77777777" w:rsidR="00CE0C4D" w:rsidRPr="00186D9E" w:rsidRDefault="00CE0C4D" w:rsidP="00CE0C4D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186D9E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Model 1 was a crude model. </w:t>
      </w:r>
    </w:p>
    <w:p w14:paraId="324D7FE0" w14:textId="77777777" w:rsidR="00CE0C4D" w:rsidRDefault="00CE0C4D" w:rsidP="00CE0C4D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186D9E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odel 2 was adjusted for sociodemographic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(a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ge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r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ace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/e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hnicity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e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ucation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l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vel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m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arital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s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atus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f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amily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income and </w:t>
      </w:r>
      <w:r w:rsidRPr="00187F0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BMI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)</w:t>
      </w:r>
    </w:p>
    <w:p w14:paraId="622F7124" w14:textId="77777777" w:rsidR="00CE0C4D" w:rsidRPr="00186D9E" w:rsidRDefault="00CE0C4D" w:rsidP="00CE0C4D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186D9E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odel 3 was adjusted for Model 2 plus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</w:t>
      </w:r>
      <w:r w:rsidRPr="00186D9E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vigorous activity, moderate activity, dietary supplements taken and smoking status.</w:t>
      </w:r>
    </w:p>
    <w:p w14:paraId="7E76D1C4" w14:textId="77777777" w:rsidR="004D0116" w:rsidRPr="00CE0C4D" w:rsidRDefault="004D0116">
      <w:pPr>
        <w:rPr>
          <w:rFonts w:hint="eastAsia"/>
        </w:rPr>
      </w:pPr>
    </w:p>
    <w:sectPr w:rsidR="004D0116" w:rsidRPr="00CE0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16"/>
    <w:rsid w:val="004D0116"/>
    <w:rsid w:val="00CE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2093"/>
  <w15:chartTrackingRefBased/>
  <w15:docId w15:val="{B5A177F5-EF28-4894-BC1D-031027CE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9505074@qq.com</dc:creator>
  <cp:keywords/>
  <dc:description/>
  <cp:lastModifiedBy>289505074@qq.com</cp:lastModifiedBy>
  <cp:revision>2</cp:revision>
  <dcterms:created xsi:type="dcterms:W3CDTF">2024-02-05T09:46:00Z</dcterms:created>
  <dcterms:modified xsi:type="dcterms:W3CDTF">2024-02-05T10:44:00Z</dcterms:modified>
</cp:coreProperties>
</file>